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500D4" w14:textId="58BB91A0" w:rsidR="009A7D4A" w:rsidRPr="006117E1" w:rsidRDefault="007860DD" w:rsidP="006117E1">
      <w:pPr>
        <w:bidi w:val="0"/>
        <w:spacing w:line="240" w:lineRule="atLeast"/>
        <w:jc w:val="both"/>
        <w:rPr>
          <w:rFonts w:asciiTheme="minorBidi" w:hAnsiTheme="minorBidi"/>
          <w:sz w:val="24"/>
          <w:szCs w:val="24"/>
        </w:rPr>
      </w:pPr>
      <w:r w:rsidRPr="006117E1">
        <w:rPr>
          <w:rFonts w:asciiTheme="minorBidi" w:hAnsi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9D2EAB" wp14:editId="3BD47D7E">
                <wp:simplePos x="0" y="0"/>
                <wp:positionH relativeFrom="margin">
                  <wp:align>left</wp:align>
                </wp:positionH>
                <wp:positionV relativeFrom="paragraph">
                  <wp:posOffset>389179</wp:posOffset>
                </wp:positionV>
                <wp:extent cx="5136543" cy="15902"/>
                <wp:effectExtent l="0" t="0" r="26035" b="2222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36543" cy="15902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F67BE5" id="Straight Connector 1" o:spid="_x0000_s1026" style="position:absolute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30.65pt" to="404.45pt,3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VmqtgEAANgDAAAOAAAAZHJzL2Uyb0RvYy54bWysU8tu2zAQvBfoPxC815ScOmgEyzkkSC9F&#10;G7TJBzDU0iLAF0jGkv++S8qWgrRA0SCXFR87szvD1fZ6NJocIETlbEvrVUUJWOE6ZfctfXy4+/SF&#10;kpi47bh2Flp6hEivdx8/bAffwNr1TncQCJLY2Ay+pX1KvmEsih4MjyvnweKldMHwhNuwZ13gA7Ib&#10;zdZVdckGFzofnIAY8fR2uqS7wi8liPRDygiJ6JZib6nEUOJTjmy35c0+cN8rcWqDv6ELw5XFojPV&#10;LU+cPAf1B5VRIrjoZFoJZ5iTUgkoGlBNXb1S86vnHooWNCf62ab4frTi++HG3ge0YfCxif4+ZBWj&#10;DCZ/sT8yFrOOs1kwJiLwcFNfXG4+X1Ai8K7eXFXrbCZbwD7E9BWcIXnRUq1s1sIbfvgW05R6TsnH&#10;2uYYnVbdndK6bPIUwI0O5MDx/dJYn0q8yMKCGcmW9ssqHTVMrD9BEtVhw3WpXiZr4eRCgE1nXm0x&#10;O8MkdjADq38DT/kZCmXq/gc8I0plZ9MMNsq68LfqixVyyj87MOnOFjy57lgetliD41Me5zTqeT5f&#10;7gt8+SF3vwEAAP//AwBQSwMEFAAGAAgAAAAhAFDCjOLdAAAABgEAAA8AAABkcnMvZG93bnJldi54&#10;bWxMj0FLw0AQhe+C/2EZwYvYTQ2GGLMpEujFg2BTisdtdpoNZmdDdtuk/97xpMd57/HeN+VmcYO4&#10;4BR6TwrWqwQEUutNT52CfbN9zEGEqMnowRMquGKATXV7U+rC+Jk+8bKLneASCoVWYGMcCylDa9Hp&#10;sPIjEnsnPzkd+Zw6aSY9c7kb5FOSZNLpnnjB6hFri+337uwUfHUP6fbQUDPX8eOU2eV6eH+ulbq/&#10;W95eQURc4l8YfvEZHSpmOvozmSAGBfxIVJCtUxDs5kn+AuLIQpqDrEr5H7/6AQAA//8DAFBLAQIt&#10;ABQABgAIAAAAIQC2gziS/gAAAOEBAAATAAAAAAAAAAAAAAAAAAAAAABbQ29udGVudF9UeXBlc10u&#10;eG1sUEsBAi0AFAAGAAgAAAAhADj9If/WAAAAlAEAAAsAAAAAAAAAAAAAAAAALwEAAF9yZWxzLy5y&#10;ZWxzUEsBAi0AFAAGAAgAAAAhAGapWaq2AQAA2AMAAA4AAAAAAAAAAAAAAAAALgIAAGRycy9lMm9E&#10;b2MueG1sUEsBAi0AFAAGAAgAAAAhAFDCjOLdAAAABgEAAA8AAAAAAAAAAAAAAAAAEAQAAGRycy9k&#10;b3ducmV2LnhtbFBLBQYAAAAABAAEAPMAAAAaBQAAAAA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6117E1" w:rsidRPr="006117E1">
        <w:rPr>
          <w:rFonts w:asciiTheme="minorBidi" w:hAnsiTheme="minorBidi"/>
          <w:b/>
          <w:bCs/>
          <w:color w:val="231F20"/>
          <w:sz w:val="24"/>
          <w:szCs w:val="24"/>
        </w:rPr>
        <w:t xml:space="preserve"> Supplementary </w:t>
      </w:r>
      <w:r w:rsidR="00E30859">
        <w:rPr>
          <w:rFonts w:asciiTheme="minorBidi" w:hAnsiTheme="minorBidi"/>
          <w:b/>
          <w:bCs/>
          <w:color w:val="231F20"/>
          <w:sz w:val="24"/>
          <w:szCs w:val="24"/>
        </w:rPr>
        <w:t>Table</w:t>
      </w:r>
      <w:r w:rsidR="00361006" w:rsidRPr="006117E1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9A7D4A" w:rsidRPr="006117E1">
        <w:rPr>
          <w:rFonts w:asciiTheme="minorBidi" w:hAnsiTheme="minorBidi"/>
          <w:b/>
          <w:bCs/>
          <w:sz w:val="24"/>
          <w:szCs w:val="24"/>
        </w:rPr>
        <w:t xml:space="preserve"> 2</w:t>
      </w:r>
      <w:r w:rsidR="00361006" w:rsidRPr="006117E1">
        <w:rPr>
          <w:rFonts w:asciiTheme="minorBidi" w:hAnsiTheme="minorBidi"/>
          <w:b/>
          <w:bCs/>
          <w:sz w:val="24"/>
          <w:szCs w:val="24"/>
        </w:rPr>
        <w:t>.</w:t>
      </w:r>
      <w:r w:rsidR="00361006" w:rsidRPr="006117E1">
        <w:rPr>
          <w:rFonts w:asciiTheme="minorBidi" w:hAnsiTheme="minorBidi"/>
          <w:sz w:val="24"/>
          <w:szCs w:val="24"/>
        </w:rPr>
        <w:t xml:space="preserve"> </w:t>
      </w:r>
      <w:r w:rsidR="009A7D4A" w:rsidRPr="006117E1">
        <w:rPr>
          <w:rFonts w:asciiTheme="minorBidi" w:hAnsiTheme="minorBidi"/>
          <w:sz w:val="24"/>
          <w:szCs w:val="24"/>
        </w:rPr>
        <w:t>[</w:t>
      </w:r>
      <w:r w:rsidR="009A7D4A" w:rsidRPr="006117E1">
        <w:rPr>
          <w:rFonts w:asciiTheme="minorBidi" w:hAnsiTheme="minorBidi"/>
          <w:sz w:val="24"/>
          <w:szCs w:val="24"/>
          <w:vertAlign w:val="superscript"/>
        </w:rPr>
        <w:t>18</w:t>
      </w:r>
      <w:r w:rsidR="009A7D4A" w:rsidRPr="006117E1">
        <w:rPr>
          <w:rFonts w:asciiTheme="minorBidi" w:hAnsiTheme="minorBidi"/>
          <w:sz w:val="24"/>
          <w:szCs w:val="24"/>
        </w:rPr>
        <w:t>F]PSMA-1007 PET/CT findings and their SUV</w:t>
      </w:r>
      <w:r w:rsidR="009A7D4A" w:rsidRPr="006117E1">
        <w:rPr>
          <w:rFonts w:asciiTheme="minorBidi" w:hAnsiTheme="minorBidi"/>
          <w:sz w:val="24"/>
          <w:szCs w:val="24"/>
          <w:vertAlign w:val="subscript"/>
        </w:rPr>
        <w:t>max</w:t>
      </w:r>
      <w:r w:rsidR="009A7D4A" w:rsidRPr="006117E1">
        <w:rPr>
          <w:rFonts w:asciiTheme="minorBidi" w:hAnsiTheme="minorBidi"/>
          <w:sz w:val="24"/>
          <w:szCs w:val="24"/>
        </w:rPr>
        <w:t xml:space="preserve"> at 1 h and 2 h after injection </w:t>
      </w:r>
    </w:p>
    <w:tbl>
      <w:tblPr>
        <w:tblStyle w:val="TableGrid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410"/>
        <w:gridCol w:w="1842"/>
        <w:gridCol w:w="1843"/>
        <w:gridCol w:w="1730"/>
      </w:tblGrid>
      <w:tr w:rsidR="009A7D4A" w:rsidRPr="006117E1" w14:paraId="158FC32F" w14:textId="77777777" w:rsidTr="00B06D0D">
        <w:tc>
          <w:tcPr>
            <w:tcW w:w="817" w:type="dxa"/>
          </w:tcPr>
          <w:p w14:paraId="01DD786C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8616B94" w14:textId="2FB7FB2C" w:rsidR="009A7D4A" w:rsidRPr="006117E1" w:rsidRDefault="00B06D0D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66C39E9" wp14:editId="09B99860">
                      <wp:simplePos x="0" y="0"/>
                      <wp:positionH relativeFrom="margin">
                        <wp:posOffset>-587375</wp:posOffset>
                      </wp:positionH>
                      <wp:positionV relativeFrom="paragraph">
                        <wp:posOffset>200412</wp:posOffset>
                      </wp:positionV>
                      <wp:extent cx="5136515" cy="15875"/>
                      <wp:effectExtent l="0" t="0" r="26035" b="22225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136515" cy="1587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9881F53" id="Straight Connector 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46.25pt,15.8pt" to="358.2pt,1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R5wtQEAANgDAAAOAAAAZHJzL2Uyb0RvYy54bWysU8tu2zAQvBfoPxC815QSKA0EyzkkSC9F&#10;EqTtBzDU0iLAF0jWkv8+S8qWgrZA0SKXFR87szvD1fZmMpocIETlbEfrTUUJWOF6Zfcd/fH9/tM1&#10;JTFx23PtLHT0CJHe7D5+2I6+hQs3ON1DIEhiYzv6jg4p+ZaxKAYwPG6cB4uX0gXDE27DnvWBj8hu&#10;NLuoqis2utD74ATEiKd38yXdFX4pQaRHKSMkojuKvaUSQ4kvObLdlrf7wP2gxKkN/h9dGK4sFl2o&#10;7nji5GdQv1EZJYKLTqaNcIY5KZWAogHV1NUvar4N3EPRguZEv9gU349WPBxu7VNAG0Yf2+ifQlYx&#10;yWDyF/sjUzHruJgFUyICD5v68qqpG0oE3tXN9ecmm8lWsA8xfQFnSF50VCubtfCWH77GNKeeU/Kx&#10;tjlGp1V/r7QumzwFcKsDOXB8vzTVpxJvsrBgRrK1/bJKRw0z6zNIonpsuC7Vy2StnFwIsOnMqy1m&#10;Z5jEDhZg9XfgKT9DoUzdv4AXRKnsbFrARlkX/lR9tULO+WcHZt3ZghfXH8vDFmtwfMrjnEY9z+fb&#10;fYGvP+TuFQAA//8DAFBLAwQUAAYACAAAACEAkW8m8OEAAAAJAQAADwAAAGRycy9kb3ducmV2Lnht&#10;bEyPTU/DMAyG70j8h8hIXNCWdh/dKE0nVGkXDkisaOKYtV5T0ThVk63dv8ec4Gj70evnzXaT7cQV&#10;B986UhDPIxBIlatbahR8lvvZFoQPmmrdOUIFN/Swy+/vMp3WbqQPvB5CIziEfKoVmBD6VEpfGbTa&#10;z12PxLezG6wOPA6NrAc9crjt5CKKEml1S/zB6B4Lg9X34WIVfDVPy/2xpHIswvs5MdPt+LYulHp8&#10;mF5fQAScwh8Mv/qsDjk7ndyFai86BbPnxZpRBcs4AcHAJk5WIE68WMUg80z+b5D/AAAA//8DAFBL&#10;AQItABQABgAIAAAAIQC2gziS/gAAAOEBAAATAAAAAAAAAAAAAAAAAAAAAABbQ29udGVudF9UeXBl&#10;c10ueG1sUEsBAi0AFAAGAAgAAAAhADj9If/WAAAAlAEAAAsAAAAAAAAAAAAAAAAALwEAAF9yZWxz&#10;Ly5yZWxzUEsBAi0AFAAGAAgAAAAhAJe1HnC1AQAA2AMAAA4AAAAAAAAAAAAAAAAALgIAAGRycy9l&#10;Mm9Eb2MueG1sUEsBAi0AFAAGAAgAAAAhAJFvJvDhAAAACQEAAA8AAAAAAAAAAAAAAAAADwQAAGRy&#10;cy9kb3ducmV2LnhtbFBLBQYAAAAABAAEAPMAAAAdBQAAAAA=&#10;" strokecolor="black [3213]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="009A7D4A"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Location</w:t>
            </w:r>
          </w:p>
        </w:tc>
        <w:tc>
          <w:tcPr>
            <w:tcW w:w="1842" w:type="dxa"/>
          </w:tcPr>
          <w:p w14:paraId="3C68C3EA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1 h SUV</w:t>
            </w: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843" w:type="dxa"/>
          </w:tcPr>
          <w:p w14:paraId="1A30CCDD" w14:textId="1546665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 h SUV</w:t>
            </w: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730" w:type="dxa"/>
          </w:tcPr>
          <w:p w14:paraId="5D30007E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CT Findings</w:t>
            </w:r>
          </w:p>
        </w:tc>
      </w:tr>
      <w:tr w:rsidR="009A7D4A" w:rsidRPr="006117E1" w14:paraId="677C0FB4" w14:textId="77777777" w:rsidTr="00B06D0D">
        <w:tc>
          <w:tcPr>
            <w:tcW w:w="817" w:type="dxa"/>
          </w:tcPr>
          <w:p w14:paraId="473F9AA5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 xml:space="preserve">1 </w:t>
            </w:r>
          </w:p>
        </w:tc>
        <w:tc>
          <w:tcPr>
            <w:tcW w:w="2410" w:type="dxa"/>
          </w:tcPr>
          <w:p w14:paraId="6E1C8B19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 xml:space="preserve">Lt. iliac </w:t>
            </w:r>
          </w:p>
          <w:p w14:paraId="58113225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Rt. rib</w:t>
            </w:r>
          </w:p>
          <w:p w14:paraId="26BD9D38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Lt. rib</w:t>
            </w:r>
          </w:p>
          <w:p w14:paraId="534536C6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Rt. humerus</w:t>
            </w:r>
          </w:p>
          <w:p w14:paraId="21532412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Rt. hilum LN</w:t>
            </w:r>
          </w:p>
          <w:p w14:paraId="0D9B8DB9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Subcarinal LN</w:t>
            </w:r>
          </w:p>
        </w:tc>
        <w:tc>
          <w:tcPr>
            <w:tcW w:w="1842" w:type="dxa"/>
          </w:tcPr>
          <w:p w14:paraId="2398BB1D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3.4</w:t>
            </w:r>
          </w:p>
          <w:p w14:paraId="354F1743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3</w:t>
            </w:r>
          </w:p>
          <w:p w14:paraId="363C2302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6</w:t>
            </w:r>
          </w:p>
          <w:p w14:paraId="3C17CA03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1.5</w:t>
            </w:r>
          </w:p>
          <w:p w14:paraId="77AD9719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6</w:t>
            </w:r>
          </w:p>
          <w:p w14:paraId="598A9B42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3.5</w:t>
            </w:r>
          </w:p>
        </w:tc>
        <w:tc>
          <w:tcPr>
            <w:tcW w:w="1843" w:type="dxa"/>
          </w:tcPr>
          <w:p w14:paraId="35731283" w14:textId="60D2F05A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4.7</w:t>
            </w:r>
          </w:p>
          <w:p w14:paraId="1A99F5C5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8</w:t>
            </w:r>
          </w:p>
          <w:p w14:paraId="1F7659AA" w14:textId="23CE39C1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3.1</w:t>
            </w:r>
          </w:p>
          <w:p w14:paraId="1A5A9318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3</w:t>
            </w:r>
          </w:p>
          <w:p w14:paraId="1FC9CC5F" w14:textId="2879C566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9</w:t>
            </w:r>
          </w:p>
          <w:p w14:paraId="1BB22B63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3.3</w:t>
            </w:r>
          </w:p>
        </w:tc>
        <w:tc>
          <w:tcPr>
            <w:tcW w:w="1730" w:type="dxa"/>
          </w:tcPr>
          <w:p w14:paraId="1D372466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</w:tr>
      <w:tr w:rsidR="009A7D4A" w:rsidRPr="006117E1" w14:paraId="2F694DB8" w14:textId="77777777" w:rsidTr="00B06D0D">
        <w:tc>
          <w:tcPr>
            <w:tcW w:w="817" w:type="dxa"/>
          </w:tcPr>
          <w:p w14:paraId="1D736481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 xml:space="preserve">2 </w:t>
            </w:r>
          </w:p>
        </w:tc>
        <w:tc>
          <w:tcPr>
            <w:tcW w:w="2410" w:type="dxa"/>
          </w:tcPr>
          <w:p w14:paraId="6EE362DB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Negative study</w:t>
            </w:r>
          </w:p>
        </w:tc>
        <w:tc>
          <w:tcPr>
            <w:tcW w:w="1842" w:type="dxa"/>
          </w:tcPr>
          <w:p w14:paraId="24545C07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35B44BF" w14:textId="6370672F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30" w:type="dxa"/>
          </w:tcPr>
          <w:p w14:paraId="6F6922CF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</w:tr>
      <w:tr w:rsidR="009A7D4A" w:rsidRPr="006117E1" w14:paraId="670787E7" w14:textId="77777777" w:rsidTr="00B06D0D">
        <w:tc>
          <w:tcPr>
            <w:tcW w:w="817" w:type="dxa"/>
          </w:tcPr>
          <w:p w14:paraId="75D762AF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 xml:space="preserve">3 </w:t>
            </w:r>
          </w:p>
        </w:tc>
        <w:tc>
          <w:tcPr>
            <w:tcW w:w="2410" w:type="dxa"/>
          </w:tcPr>
          <w:p w14:paraId="62F1C16B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Lt. scapula</w:t>
            </w:r>
          </w:p>
        </w:tc>
        <w:tc>
          <w:tcPr>
            <w:tcW w:w="1842" w:type="dxa"/>
          </w:tcPr>
          <w:p w14:paraId="6F960ACC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9</w:t>
            </w:r>
          </w:p>
        </w:tc>
        <w:tc>
          <w:tcPr>
            <w:tcW w:w="1843" w:type="dxa"/>
          </w:tcPr>
          <w:p w14:paraId="6A2927A6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3.6</w:t>
            </w:r>
          </w:p>
        </w:tc>
        <w:tc>
          <w:tcPr>
            <w:tcW w:w="1730" w:type="dxa"/>
          </w:tcPr>
          <w:p w14:paraId="47E2E8BD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sclerotic lesion</w:t>
            </w:r>
          </w:p>
        </w:tc>
      </w:tr>
      <w:tr w:rsidR="009A7D4A" w:rsidRPr="006117E1" w14:paraId="56B3D0C0" w14:textId="77777777" w:rsidTr="00B06D0D">
        <w:tc>
          <w:tcPr>
            <w:tcW w:w="817" w:type="dxa"/>
          </w:tcPr>
          <w:p w14:paraId="26F5A2AE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 xml:space="preserve">4 </w:t>
            </w:r>
          </w:p>
        </w:tc>
        <w:tc>
          <w:tcPr>
            <w:tcW w:w="2410" w:type="dxa"/>
          </w:tcPr>
          <w:p w14:paraId="386EA70E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Lt. rib</w:t>
            </w:r>
          </w:p>
        </w:tc>
        <w:tc>
          <w:tcPr>
            <w:tcW w:w="1842" w:type="dxa"/>
          </w:tcPr>
          <w:p w14:paraId="080BA69F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8</w:t>
            </w:r>
          </w:p>
        </w:tc>
        <w:tc>
          <w:tcPr>
            <w:tcW w:w="1843" w:type="dxa"/>
          </w:tcPr>
          <w:p w14:paraId="4203CFC5" w14:textId="712B132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3.4</w:t>
            </w:r>
          </w:p>
        </w:tc>
        <w:tc>
          <w:tcPr>
            <w:tcW w:w="1730" w:type="dxa"/>
          </w:tcPr>
          <w:p w14:paraId="27468046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</w:tr>
      <w:tr w:rsidR="009A7D4A" w:rsidRPr="006117E1" w14:paraId="0A36163B" w14:textId="77777777" w:rsidTr="00B06D0D">
        <w:tc>
          <w:tcPr>
            <w:tcW w:w="817" w:type="dxa"/>
          </w:tcPr>
          <w:p w14:paraId="4B5C2EFD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 xml:space="preserve">5 </w:t>
            </w:r>
          </w:p>
        </w:tc>
        <w:tc>
          <w:tcPr>
            <w:tcW w:w="2410" w:type="dxa"/>
          </w:tcPr>
          <w:p w14:paraId="2A838690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val="fr-FR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val="fr-FR"/>
              </w:rPr>
              <w:t>Multiple skin lesions</w:t>
            </w:r>
          </w:p>
          <w:p w14:paraId="12CE164F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val="fr-FR"/>
              </w:rPr>
            </w:pPr>
            <w:proofErr w:type="spellStart"/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val="fr-FR"/>
              </w:rPr>
              <w:t>Lt</w:t>
            </w:r>
            <w:proofErr w:type="spellEnd"/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val="fr-FR"/>
              </w:rPr>
              <w:t xml:space="preserve">. </w:t>
            </w:r>
            <w:proofErr w:type="spellStart"/>
            <w:proofErr w:type="gramStart"/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val="fr-FR"/>
              </w:rPr>
              <w:t>iliac</w:t>
            </w:r>
            <w:proofErr w:type="spellEnd"/>
            <w:proofErr w:type="gramEnd"/>
          </w:p>
          <w:p w14:paraId="073A9FEE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val="fr-FR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val="fr-FR"/>
              </w:rPr>
              <w:t>L3</w:t>
            </w:r>
          </w:p>
          <w:p w14:paraId="6F162F05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L4</w:t>
            </w:r>
          </w:p>
        </w:tc>
        <w:tc>
          <w:tcPr>
            <w:tcW w:w="1842" w:type="dxa"/>
          </w:tcPr>
          <w:p w14:paraId="4116D08C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3.3, 1.5, 2.1, 4.2</w:t>
            </w:r>
          </w:p>
          <w:p w14:paraId="234B5CE8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6</w:t>
            </w:r>
          </w:p>
          <w:p w14:paraId="1D380627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3.5</w:t>
            </w:r>
          </w:p>
          <w:p w14:paraId="0950BFCB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4.1</w:t>
            </w:r>
          </w:p>
        </w:tc>
        <w:tc>
          <w:tcPr>
            <w:tcW w:w="1843" w:type="dxa"/>
          </w:tcPr>
          <w:p w14:paraId="79DA7601" w14:textId="5B67816D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4.0, 1.0, 2.5, 3.8</w:t>
            </w:r>
          </w:p>
          <w:p w14:paraId="4CEE0B75" w14:textId="6BF4E6BA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2</w:t>
            </w:r>
          </w:p>
          <w:p w14:paraId="633A7486" w14:textId="160D49A3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9</w:t>
            </w:r>
          </w:p>
          <w:p w14:paraId="54951D88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3.9</w:t>
            </w:r>
          </w:p>
        </w:tc>
        <w:tc>
          <w:tcPr>
            <w:tcW w:w="1730" w:type="dxa"/>
          </w:tcPr>
          <w:p w14:paraId="779AD6F9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</w:tr>
      <w:tr w:rsidR="009A7D4A" w:rsidRPr="006117E1" w14:paraId="146D558C" w14:textId="77777777" w:rsidTr="00B06D0D">
        <w:tc>
          <w:tcPr>
            <w:tcW w:w="817" w:type="dxa"/>
          </w:tcPr>
          <w:p w14:paraId="57FF8E01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 xml:space="preserve">6 </w:t>
            </w:r>
          </w:p>
        </w:tc>
        <w:tc>
          <w:tcPr>
            <w:tcW w:w="2410" w:type="dxa"/>
          </w:tcPr>
          <w:p w14:paraId="01F79B87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Rt. Iliac crest</w:t>
            </w:r>
          </w:p>
          <w:p w14:paraId="13163162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Rt. rib</w:t>
            </w:r>
          </w:p>
          <w:p w14:paraId="55713DF1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Rt. thyroid</w:t>
            </w:r>
          </w:p>
          <w:p w14:paraId="74622003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Axillary LN</w:t>
            </w:r>
          </w:p>
        </w:tc>
        <w:tc>
          <w:tcPr>
            <w:tcW w:w="1842" w:type="dxa"/>
          </w:tcPr>
          <w:p w14:paraId="73730EA5" w14:textId="4A6AB4A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3</w:t>
            </w:r>
          </w:p>
          <w:p w14:paraId="2005BE03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6.5</w:t>
            </w:r>
          </w:p>
          <w:p w14:paraId="17574C7D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6.8</w:t>
            </w:r>
          </w:p>
          <w:p w14:paraId="0B1E1142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1.3</w:t>
            </w:r>
          </w:p>
        </w:tc>
        <w:tc>
          <w:tcPr>
            <w:tcW w:w="1843" w:type="dxa"/>
          </w:tcPr>
          <w:p w14:paraId="1B88CD26" w14:textId="1527965A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0</w:t>
            </w:r>
          </w:p>
          <w:p w14:paraId="6A32D8CF" w14:textId="5A05DDE6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7.0</w:t>
            </w:r>
          </w:p>
          <w:p w14:paraId="3BB46B45" w14:textId="3AA9D038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6.0</w:t>
            </w:r>
          </w:p>
          <w:p w14:paraId="13840964" w14:textId="1FA29FE1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0</w:t>
            </w:r>
          </w:p>
        </w:tc>
        <w:tc>
          <w:tcPr>
            <w:tcW w:w="1730" w:type="dxa"/>
          </w:tcPr>
          <w:p w14:paraId="4B68F434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</w:tr>
      <w:tr w:rsidR="009A7D4A" w:rsidRPr="006117E1" w14:paraId="799A6CEB" w14:textId="77777777" w:rsidTr="00B06D0D">
        <w:tc>
          <w:tcPr>
            <w:tcW w:w="817" w:type="dxa"/>
          </w:tcPr>
          <w:p w14:paraId="4177897E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 xml:space="preserve">7 </w:t>
            </w:r>
          </w:p>
        </w:tc>
        <w:tc>
          <w:tcPr>
            <w:tcW w:w="2410" w:type="dxa"/>
          </w:tcPr>
          <w:p w14:paraId="21E27201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negative study</w:t>
            </w:r>
          </w:p>
        </w:tc>
        <w:tc>
          <w:tcPr>
            <w:tcW w:w="1842" w:type="dxa"/>
          </w:tcPr>
          <w:p w14:paraId="073C51EE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01FC877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30" w:type="dxa"/>
          </w:tcPr>
          <w:p w14:paraId="4E5A4F20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</w:tr>
      <w:tr w:rsidR="009A7D4A" w:rsidRPr="006117E1" w14:paraId="20D43E1B" w14:textId="77777777" w:rsidTr="00B06D0D">
        <w:tc>
          <w:tcPr>
            <w:tcW w:w="817" w:type="dxa"/>
          </w:tcPr>
          <w:p w14:paraId="34515B99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 xml:space="preserve">8 </w:t>
            </w:r>
          </w:p>
        </w:tc>
        <w:tc>
          <w:tcPr>
            <w:tcW w:w="2410" w:type="dxa"/>
          </w:tcPr>
          <w:p w14:paraId="3033C989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val="fr-FR"/>
              </w:rPr>
            </w:pPr>
            <w:proofErr w:type="spellStart"/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val="fr-FR"/>
              </w:rPr>
              <w:t>Rt</w:t>
            </w:r>
            <w:proofErr w:type="spellEnd"/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val="fr-FR"/>
              </w:rPr>
              <w:t xml:space="preserve">. </w:t>
            </w:r>
            <w:proofErr w:type="spellStart"/>
            <w:proofErr w:type="gramStart"/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val="fr-FR"/>
              </w:rPr>
              <w:t>rib</w:t>
            </w:r>
            <w:proofErr w:type="spellEnd"/>
            <w:proofErr w:type="gramEnd"/>
          </w:p>
          <w:p w14:paraId="4DC75526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val="fr-FR"/>
              </w:rPr>
            </w:pPr>
            <w:proofErr w:type="spellStart"/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val="fr-FR"/>
              </w:rPr>
              <w:t>Rt</w:t>
            </w:r>
            <w:proofErr w:type="spellEnd"/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val="fr-FR"/>
              </w:rPr>
              <w:t xml:space="preserve">. </w:t>
            </w:r>
            <w:proofErr w:type="spellStart"/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val="fr-FR"/>
              </w:rPr>
              <w:t>ext</w:t>
            </w:r>
            <w:proofErr w:type="spellEnd"/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val="fr-FR"/>
              </w:rPr>
              <w:t xml:space="preserve">. </w:t>
            </w:r>
            <w:proofErr w:type="spellStart"/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val="fr-FR"/>
              </w:rPr>
              <w:t>iliac</w:t>
            </w:r>
            <w:proofErr w:type="spellEnd"/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val="fr-FR"/>
              </w:rPr>
              <w:t xml:space="preserve"> LN</w:t>
            </w:r>
          </w:p>
          <w:p w14:paraId="731A7E79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Lt. axillary LN</w:t>
            </w:r>
          </w:p>
          <w:p w14:paraId="5A72E8D5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Rt. cervical LN</w:t>
            </w:r>
          </w:p>
          <w:p w14:paraId="055B1D68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Lt. thyroid</w:t>
            </w:r>
          </w:p>
        </w:tc>
        <w:tc>
          <w:tcPr>
            <w:tcW w:w="1842" w:type="dxa"/>
          </w:tcPr>
          <w:p w14:paraId="1383D316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4</w:t>
            </w:r>
          </w:p>
          <w:p w14:paraId="43459E3A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3.6</w:t>
            </w:r>
          </w:p>
          <w:p w14:paraId="60D3E97D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5</w:t>
            </w:r>
          </w:p>
          <w:p w14:paraId="3CB1591F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4.2</w:t>
            </w:r>
          </w:p>
          <w:p w14:paraId="7AB4C5A3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5.5</w:t>
            </w:r>
          </w:p>
        </w:tc>
        <w:tc>
          <w:tcPr>
            <w:tcW w:w="1843" w:type="dxa"/>
          </w:tcPr>
          <w:p w14:paraId="040EF415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2</w:t>
            </w:r>
          </w:p>
          <w:p w14:paraId="4CB67277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3.5</w:t>
            </w:r>
          </w:p>
          <w:p w14:paraId="0E5218D9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6</w:t>
            </w:r>
          </w:p>
          <w:p w14:paraId="7E8FF998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4.4</w:t>
            </w:r>
          </w:p>
          <w:p w14:paraId="74674855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5.4</w:t>
            </w:r>
          </w:p>
        </w:tc>
        <w:tc>
          <w:tcPr>
            <w:tcW w:w="1730" w:type="dxa"/>
          </w:tcPr>
          <w:p w14:paraId="394ED87E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</w:tr>
      <w:tr w:rsidR="009A7D4A" w:rsidRPr="006117E1" w14:paraId="39B46A43" w14:textId="77777777" w:rsidTr="00B06D0D">
        <w:tc>
          <w:tcPr>
            <w:tcW w:w="817" w:type="dxa"/>
          </w:tcPr>
          <w:p w14:paraId="095F4D9B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 xml:space="preserve">9 </w:t>
            </w:r>
          </w:p>
        </w:tc>
        <w:tc>
          <w:tcPr>
            <w:tcW w:w="2410" w:type="dxa"/>
          </w:tcPr>
          <w:p w14:paraId="2830E4D7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Desmoid tumor</w:t>
            </w:r>
          </w:p>
          <w:p w14:paraId="76C7C20D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Lt. scapula</w:t>
            </w:r>
          </w:p>
        </w:tc>
        <w:tc>
          <w:tcPr>
            <w:tcW w:w="1842" w:type="dxa"/>
          </w:tcPr>
          <w:p w14:paraId="686C6488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11.4</w:t>
            </w:r>
          </w:p>
          <w:p w14:paraId="2159A055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3.2</w:t>
            </w:r>
          </w:p>
        </w:tc>
        <w:tc>
          <w:tcPr>
            <w:tcW w:w="1843" w:type="dxa"/>
          </w:tcPr>
          <w:p w14:paraId="06689813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12.7</w:t>
            </w:r>
          </w:p>
          <w:p w14:paraId="759ED768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1.9</w:t>
            </w:r>
          </w:p>
        </w:tc>
        <w:tc>
          <w:tcPr>
            <w:tcW w:w="1730" w:type="dxa"/>
          </w:tcPr>
          <w:p w14:paraId="69BAAE0F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</w:tr>
      <w:tr w:rsidR="009A7D4A" w:rsidRPr="006117E1" w14:paraId="24B4392F" w14:textId="77777777" w:rsidTr="00B06D0D">
        <w:tc>
          <w:tcPr>
            <w:tcW w:w="817" w:type="dxa"/>
          </w:tcPr>
          <w:p w14:paraId="595D6CFF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lastRenderedPageBreak/>
              <w:t>10</w:t>
            </w: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702B589D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Rt. pubis</w:t>
            </w:r>
          </w:p>
          <w:p w14:paraId="49F3610B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Bil. ribs</w:t>
            </w:r>
          </w:p>
        </w:tc>
        <w:tc>
          <w:tcPr>
            <w:tcW w:w="1842" w:type="dxa"/>
          </w:tcPr>
          <w:p w14:paraId="18DEACF4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4.7</w:t>
            </w:r>
          </w:p>
          <w:p w14:paraId="319DCAD5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5</w:t>
            </w:r>
          </w:p>
        </w:tc>
        <w:tc>
          <w:tcPr>
            <w:tcW w:w="1843" w:type="dxa"/>
          </w:tcPr>
          <w:p w14:paraId="0D7B1E15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N.A.</w:t>
            </w:r>
          </w:p>
        </w:tc>
        <w:tc>
          <w:tcPr>
            <w:tcW w:w="1730" w:type="dxa"/>
          </w:tcPr>
          <w:p w14:paraId="473DB0CB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</w:tr>
      <w:tr w:rsidR="009A7D4A" w:rsidRPr="006117E1" w14:paraId="1FC82B4F" w14:textId="77777777" w:rsidTr="00B06D0D">
        <w:tc>
          <w:tcPr>
            <w:tcW w:w="817" w:type="dxa"/>
          </w:tcPr>
          <w:p w14:paraId="310286F5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 xml:space="preserve">11 </w:t>
            </w:r>
          </w:p>
        </w:tc>
        <w:tc>
          <w:tcPr>
            <w:tcW w:w="2410" w:type="dxa"/>
          </w:tcPr>
          <w:p w14:paraId="49003866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Lt. rib</w:t>
            </w:r>
          </w:p>
        </w:tc>
        <w:tc>
          <w:tcPr>
            <w:tcW w:w="1842" w:type="dxa"/>
          </w:tcPr>
          <w:p w14:paraId="28808144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5</w:t>
            </w:r>
          </w:p>
        </w:tc>
        <w:tc>
          <w:tcPr>
            <w:tcW w:w="1843" w:type="dxa"/>
          </w:tcPr>
          <w:p w14:paraId="64EBC9DE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5</w:t>
            </w:r>
          </w:p>
        </w:tc>
        <w:tc>
          <w:tcPr>
            <w:tcW w:w="1730" w:type="dxa"/>
          </w:tcPr>
          <w:p w14:paraId="44AC4462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</w:tr>
      <w:tr w:rsidR="009A7D4A" w:rsidRPr="006117E1" w14:paraId="72F106AE" w14:textId="77777777" w:rsidTr="00B06D0D">
        <w:tc>
          <w:tcPr>
            <w:tcW w:w="817" w:type="dxa"/>
          </w:tcPr>
          <w:p w14:paraId="5D324905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 xml:space="preserve">12 </w:t>
            </w:r>
          </w:p>
        </w:tc>
        <w:tc>
          <w:tcPr>
            <w:tcW w:w="2410" w:type="dxa"/>
          </w:tcPr>
          <w:p w14:paraId="6D281E0E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Lt. ext. iliac LN</w:t>
            </w:r>
          </w:p>
        </w:tc>
        <w:tc>
          <w:tcPr>
            <w:tcW w:w="1842" w:type="dxa"/>
          </w:tcPr>
          <w:p w14:paraId="3715E5BD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5</w:t>
            </w:r>
          </w:p>
        </w:tc>
        <w:tc>
          <w:tcPr>
            <w:tcW w:w="1843" w:type="dxa"/>
          </w:tcPr>
          <w:p w14:paraId="5E1B57CE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3.5</w:t>
            </w:r>
          </w:p>
        </w:tc>
        <w:tc>
          <w:tcPr>
            <w:tcW w:w="1730" w:type="dxa"/>
          </w:tcPr>
          <w:p w14:paraId="5A045300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</w:tr>
      <w:tr w:rsidR="009A7D4A" w:rsidRPr="006117E1" w14:paraId="246C4C23" w14:textId="77777777" w:rsidTr="00B06D0D">
        <w:tc>
          <w:tcPr>
            <w:tcW w:w="817" w:type="dxa"/>
          </w:tcPr>
          <w:p w14:paraId="239A3FB1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 xml:space="preserve">13 </w:t>
            </w:r>
          </w:p>
        </w:tc>
        <w:tc>
          <w:tcPr>
            <w:tcW w:w="2410" w:type="dxa"/>
          </w:tcPr>
          <w:p w14:paraId="6F8A3427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Rt. hilum</w:t>
            </w:r>
          </w:p>
          <w:p w14:paraId="23FFA79E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Bil. lymphocele</w:t>
            </w:r>
          </w:p>
          <w:p w14:paraId="21CE1E29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L3 vertebra</w:t>
            </w:r>
          </w:p>
        </w:tc>
        <w:tc>
          <w:tcPr>
            <w:tcW w:w="1842" w:type="dxa"/>
          </w:tcPr>
          <w:p w14:paraId="7B67C27D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3.9</w:t>
            </w:r>
          </w:p>
          <w:p w14:paraId="569D2D12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4.5</w:t>
            </w:r>
          </w:p>
          <w:p w14:paraId="66D6E886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4.2</w:t>
            </w:r>
          </w:p>
        </w:tc>
        <w:tc>
          <w:tcPr>
            <w:tcW w:w="1843" w:type="dxa"/>
          </w:tcPr>
          <w:p w14:paraId="5DA3467A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4.5</w:t>
            </w:r>
          </w:p>
          <w:p w14:paraId="5BD3A271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5.4</w:t>
            </w:r>
          </w:p>
          <w:p w14:paraId="610BA702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4.8</w:t>
            </w:r>
          </w:p>
        </w:tc>
        <w:tc>
          <w:tcPr>
            <w:tcW w:w="1730" w:type="dxa"/>
          </w:tcPr>
          <w:p w14:paraId="1712EF64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  <w:p w14:paraId="4C7685E0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  <w:p w14:paraId="79FAC534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osteophyte</w:t>
            </w:r>
          </w:p>
        </w:tc>
      </w:tr>
      <w:tr w:rsidR="009A7D4A" w:rsidRPr="006117E1" w14:paraId="079636BB" w14:textId="77777777" w:rsidTr="00B06D0D">
        <w:tc>
          <w:tcPr>
            <w:tcW w:w="817" w:type="dxa"/>
          </w:tcPr>
          <w:p w14:paraId="69B19216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 xml:space="preserve">14 </w:t>
            </w:r>
          </w:p>
        </w:tc>
        <w:tc>
          <w:tcPr>
            <w:tcW w:w="2410" w:type="dxa"/>
          </w:tcPr>
          <w:p w14:paraId="5C3E38BF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Lt. flank subcutis</w:t>
            </w:r>
          </w:p>
          <w:p w14:paraId="5A13E0A9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Lt. cervical LN</w:t>
            </w:r>
          </w:p>
        </w:tc>
        <w:tc>
          <w:tcPr>
            <w:tcW w:w="1842" w:type="dxa"/>
          </w:tcPr>
          <w:p w14:paraId="479E951A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1.6</w:t>
            </w:r>
          </w:p>
          <w:p w14:paraId="29CADAE4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7</w:t>
            </w:r>
          </w:p>
        </w:tc>
        <w:tc>
          <w:tcPr>
            <w:tcW w:w="1843" w:type="dxa"/>
          </w:tcPr>
          <w:p w14:paraId="663C2B80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1.6</w:t>
            </w:r>
          </w:p>
          <w:p w14:paraId="2D5DC310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5</w:t>
            </w:r>
          </w:p>
        </w:tc>
        <w:tc>
          <w:tcPr>
            <w:tcW w:w="1730" w:type="dxa"/>
          </w:tcPr>
          <w:p w14:paraId="0111166E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</w:tr>
      <w:tr w:rsidR="009A7D4A" w:rsidRPr="006117E1" w14:paraId="6116AE83" w14:textId="77777777" w:rsidTr="00B06D0D">
        <w:tc>
          <w:tcPr>
            <w:tcW w:w="817" w:type="dxa"/>
          </w:tcPr>
          <w:p w14:paraId="28BE6353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 xml:space="preserve">15 </w:t>
            </w:r>
          </w:p>
        </w:tc>
        <w:tc>
          <w:tcPr>
            <w:tcW w:w="2410" w:type="dxa"/>
          </w:tcPr>
          <w:p w14:paraId="2AF53FC2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Lt. pubis</w:t>
            </w:r>
          </w:p>
        </w:tc>
        <w:tc>
          <w:tcPr>
            <w:tcW w:w="1842" w:type="dxa"/>
          </w:tcPr>
          <w:p w14:paraId="1D9BB415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3.5</w:t>
            </w:r>
          </w:p>
        </w:tc>
        <w:tc>
          <w:tcPr>
            <w:tcW w:w="1843" w:type="dxa"/>
          </w:tcPr>
          <w:p w14:paraId="7958471B" w14:textId="77777777" w:rsidR="009A7D4A" w:rsidRPr="006117E1" w:rsidRDefault="009A7D4A" w:rsidP="006117E1">
            <w:pPr>
              <w:tabs>
                <w:tab w:val="left" w:pos="640"/>
              </w:tabs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N.A.</w:t>
            </w:r>
          </w:p>
        </w:tc>
        <w:tc>
          <w:tcPr>
            <w:tcW w:w="1730" w:type="dxa"/>
          </w:tcPr>
          <w:p w14:paraId="4AACC537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</w:tr>
      <w:tr w:rsidR="009A7D4A" w:rsidRPr="006117E1" w14:paraId="2777307E" w14:textId="77777777" w:rsidTr="00B06D0D">
        <w:tc>
          <w:tcPr>
            <w:tcW w:w="817" w:type="dxa"/>
          </w:tcPr>
          <w:p w14:paraId="3E31C822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 xml:space="preserve">16 </w:t>
            </w:r>
          </w:p>
        </w:tc>
        <w:tc>
          <w:tcPr>
            <w:tcW w:w="2410" w:type="dxa"/>
          </w:tcPr>
          <w:p w14:paraId="16D79373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Negative study</w:t>
            </w:r>
          </w:p>
        </w:tc>
        <w:tc>
          <w:tcPr>
            <w:tcW w:w="1842" w:type="dxa"/>
          </w:tcPr>
          <w:p w14:paraId="6740671C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CC09030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30" w:type="dxa"/>
          </w:tcPr>
          <w:p w14:paraId="7268544E" w14:textId="77777777" w:rsidR="009A7D4A" w:rsidRPr="006117E1" w:rsidRDefault="009A7D4A" w:rsidP="006117E1">
            <w:pPr>
              <w:keepNext/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</w:tr>
      <w:tr w:rsidR="009A7D4A" w:rsidRPr="006117E1" w14:paraId="5C9F5CFB" w14:textId="77777777" w:rsidTr="00B06D0D">
        <w:tc>
          <w:tcPr>
            <w:tcW w:w="817" w:type="dxa"/>
          </w:tcPr>
          <w:p w14:paraId="228C2ADE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17</w:t>
            </w:r>
          </w:p>
        </w:tc>
        <w:tc>
          <w:tcPr>
            <w:tcW w:w="2410" w:type="dxa"/>
          </w:tcPr>
          <w:p w14:paraId="765538FF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Lt. rib</w:t>
            </w:r>
          </w:p>
          <w:p w14:paraId="3E78913D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T7</w:t>
            </w:r>
          </w:p>
        </w:tc>
        <w:tc>
          <w:tcPr>
            <w:tcW w:w="1842" w:type="dxa"/>
          </w:tcPr>
          <w:p w14:paraId="32689BB7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6</w:t>
            </w:r>
          </w:p>
          <w:p w14:paraId="722A8B0D" w14:textId="77777777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1</w:t>
            </w:r>
          </w:p>
        </w:tc>
        <w:tc>
          <w:tcPr>
            <w:tcW w:w="1843" w:type="dxa"/>
          </w:tcPr>
          <w:p w14:paraId="65256E2D" w14:textId="7F712D4B" w:rsidR="009A7D4A" w:rsidRPr="006117E1" w:rsidRDefault="00B06D0D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BE220C1" wp14:editId="2E94527C">
                      <wp:simplePos x="0" y="0"/>
                      <wp:positionH relativeFrom="column">
                        <wp:posOffset>-3246313</wp:posOffset>
                      </wp:positionH>
                      <wp:positionV relativeFrom="paragraph">
                        <wp:posOffset>456178</wp:posOffset>
                      </wp:positionV>
                      <wp:extent cx="5136543" cy="15902"/>
                      <wp:effectExtent l="0" t="0" r="26035" b="22225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136543" cy="15902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5724121" id="Straight Connector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55.6pt,35.9pt" to="148.85pt,3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VmqtgEAANgDAAAOAAAAZHJzL2Uyb0RvYy54bWysU8tu2zAQvBfoPxC815ScOmgEyzkkSC9F&#10;G7TJBzDU0iLAF0jGkv++S8qWgrRA0SCXFR87szvD1fZ6NJocIETlbEvrVUUJWOE6ZfctfXy4+/SF&#10;kpi47bh2Flp6hEivdx8/bAffwNr1TncQCJLY2Ay+pX1KvmEsih4MjyvnweKldMHwhNuwZ13gA7Ib&#10;zdZVdckGFzofnIAY8fR2uqS7wi8liPRDygiJ6JZib6nEUOJTjmy35c0+cN8rcWqDv6ELw5XFojPV&#10;LU+cPAf1B5VRIrjoZFoJZ5iTUgkoGlBNXb1S86vnHooWNCf62ab4frTi++HG3ge0YfCxif4+ZBWj&#10;DCZ/sT8yFrOOs1kwJiLwcFNfXG4+X1Ai8K7eXFXrbCZbwD7E9BWcIXnRUq1s1sIbfvgW05R6TsnH&#10;2uYYnVbdndK6bPIUwI0O5MDx/dJYn0q8yMKCGcmW9ssqHTVMrD9BEtVhw3WpXiZr4eRCgE1nXm0x&#10;O8MkdjADq38DT/kZCmXq/gc8I0plZ9MMNsq68LfqixVyyj87MOnOFjy57lgetliD41Me5zTqeT5f&#10;7gt8+SF3vwEAAP//AwBQSwMEFAAGAAgAAAAhAE1zRNDhAAAACgEAAA8AAABkcnMvZG93bnJldi54&#10;bWxMj8FOg0AQhu8mvsNmTLyYdoHaosjSGJJePJhYTONxC1OWyM4Sdlvo2zue9DgzX/75/nw7215c&#10;cPSdIwXxMgKBVLumo1bBZ7VbPIHwQVOje0eo4IoetsXtTa6zxk30gZd9aAWHkM+0AhPCkEnpa4NW&#10;+6UbkPh2cqPVgcexlc2oJw63vUyiaCOt7og/GD1gabD+3p+tgq/2YbU7VFRNZXg/bcx8PbytS6Xu&#10;7+bXFxAB5/AHw68+q0PBTkd3psaLXsFiHccJswrSmDswkTynKYgjLx5XIItc/q9Q/AAAAP//AwBQ&#10;SwECLQAUAAYACAAAACEAtoM4kv4AAADhAQAAEwAAAAAAAAAAAAAAAAAAAAAAW0NvbnRlbnRfVHlw&#10;ZXNdLnhtbFBLAQItABQABgAIAAAAIQA4/SH/1gAAAJQBAAALAAAAAAAAAAAAAAAAAC8BAABfcmVs&#10;cy8ucmVsc1BLAQItABQABgAIAAAAIQBmqVmqtgEAANgDAAAOAAAAAAAAAAAAAAAAAC4CAABkcnMv&#10;ZTJvRG9jLnhtbFBLAQItABQABgAIAAAAIQBNc0TQ4QAAAAoBAAAPAAAAAAAAAAAAAAAAABAEAABk&#10;cnMvZG93bnJldi54bWxQSwUGAAAAAAQABADzAAAAHg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9A7D4A"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6</w:t>
            </w:r>
          </w:p>
          <w:p w14:paraId="6800A94F" w14:textId="4D29C85F" w:rsidR="009A7D4A" w:rsidRPr="006117E1" w:rsidRDefault="009A7D4A" w:rsidP="006117E1">
            <w:pPr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  <w:r w:rsidRPr="006117E1"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  <w:t>2.9</w:t>
            </w:r>
          </w:p>
        </w:tc>
        <w:tc>
          <w:tcPr>
            <w:tcW w:w="1730" w:type="dxa"/>
          </w:tcPr>
          <w:p w14:paraId="7C6C2A4A" w14:textId="77777777" w:rsidR="009A7D4A" w:rsidRPr="006117E1" w:rsidRDefault="009A7D4A" w:rsidP="006117E1">
            <w:pPr>
              <w:keepNext/>
              <w:bidi w:val="0"/>
              <w:spacing w:line="240" w:lineRule="atLeast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</w:tr>
    </w:tbl>
    <w:p w14:paraId="68BEEC03" w14:textId="18CAC730" w:rsidR="009A7D4A" w:rsidRPr="006117E1" w:rsidRDefault="009A7D4A" w:rsidP="006117E1">
      <w:pPr>
        <w:pStyle w:val="Caption"/>
        <w:bidi w:val="0"/>
        <w:spacing w:line="240" w:lineRule="atLeast"/>
        <w:jc w:val="both"/>
        <w:rPr>
          <w:rFonts w:asciiTheme="minorBidi" w:hAnsiTheme="minorBidi"/>
          <w:i w:val="0"/>
          <w:iCs w:val="0"/>
          <w:color w:val="auto"/>
          <w:sz w:val="24"/>
          <w:szCs w:val="24"/>
        </w:rPr>
      </w:pPr>
      <w:r w:rsidRPr="006117E1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Lt. = left, Rt. = right, Bil. = bilateral, LN=lymph nodes, ext. = external, N.A.: 2 h scan was not performed. </w:t>
      </w:r>
    </w:p>
    <w:p w14:paraId="7F711F54" w14:textId="6262F915" w:rsidR="009A7D4A" w:rsidRPr="006117E1" w:rsidRDefault="009A7D4A" w:rsidP="006117E1">
      <w:pPr>
        <w:bidi w:val="0"/>
        <w:spacing w:after="240" w:line="240" w:lineRule="atLeast"/>
        <w:rPr>
          <w:rFonts w:asciiTheme="minorBidi" w:hAnsiTheme="minorBidi"/>
          <w:color w:val="212121"/>
          <w:sz w:val="24"/>
          <w:szCs w:val="24"/>
          <w:shd w:val="clear" w:color="auto" w:fill="FFFFFF"/>
        </w:rPr>
      </w:pPr>
    </w:p>
    <w:p w14:paraId="31CBDD77" w14:textId="77777777" w:rsidR="009A7D4A" w:rsidRPr="006117E1" w:rsidRDefault="009A7D4A" w:rsidP="006117E1">
      <w:pPr>
        <w:pStyle w:val="Caption"/>
        <w:keepNext/>
        <w:bidi w:val="0"/>
        <w:spacing w:after="0" w:line="240" w:lineRule="atLeast"/>
        <w:jc w:val="center"/>
        <w:rPr>
          <w:rFonts w:asciiTheme="minorBidi" w:hAnsiTheme="minorBidi"/>
          <w:sz w:val="24"/>
          <w:szCs w:val="24"/>
        </w:rPr>
      </w:pPr>
    </w:p>
    <w:p w14:paraId="080B4B88" w14:textId="77777777" w:rsidR="000B0D35" w:rsidRPr="006117E1" w:rsidRDefault="009F28CE" w:rsidP="006117E1">
      <w:pPr>
        <w:spacing w:line="240" w:lineRule="atLeast"/>
        <w:rPr>
          <w:rFonts w:asciiTheme="minorBidi" w:hAnsiTheme="minorBidi"/>
          <w:sz w:val="24"/>
          <w:szCs w:val="24"/>
        </w:rPr>
      </w:pPr>
    </w:p>
    <w:sectPr w:rsidR="000B0D35" w:rsidRPr="006117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D4A"/>
    <w:rsid w:val="000E5797"/>
    <w:rsid w:val="001D1DD4"/>
    <w:rsid w:val="00361006"/>
    <w:rsid w:val="006117E1"/>
    <w:rsid w:val="00707DCE"/>
    <w:rsid w:val="007860DD"/>
    <w:rsid w:val="009A7D4A"/>
    <w:rsid w:val="009F28CE"/>
    <w:rsid w:val="00B06D0D"/>
    <w:rsid w:val="00C72500"/>
    <w:rsid w:val="00E30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00A8F"/>
  <w15:chartTrackingRefBased/>
  <w15:docId w15:val="{A693C939-2183-4993-BDB1-75BFCC63E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D4A"/>
    <w:pPr>
      <w:bidi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D4A"/>
    <w:pPr>
      <w:spacing w:after="0" w:line="240" w:lineRule="auto"/>
    </w:pPr>
    <w:rPr>
      <w:rFonts w:ascii="Arial" w:hAnsi="Arial" w:cs="Arial"/>
      <w:b/>
      <w:bCs/>
      <w:sz w:val="28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7D4A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986</Characters>
  <Application>Microsoft Office Word</Application>
  <DocSecurity>0</DocSecurity>
  <Lines>14</Lines>
  <Paragraphs>3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er Gofrit</dc:creator>
  <cp:keywords/>
  <dc:description/>
  <cp:lastModifiedBy>Ofer Gofrit</cp:lastModifiedBy>
  <cp:revision>2</cp:revision>
  <dcterms:created xsi:type="dcterms:W3CDTF">2022-04-29T11:58:00Z</dcterms:created>
  <dcterms:modified xsi:type="dcterms:W3CDTF">2022-04-29T11:58:00Z</dcterms:modified>
</cp:coreProperties>
</file>